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8D1" w:rsidRPr="00DD43F1" w:rsidRDefault="002468D1" w:rsidP="00DD43F1">
      <w:pPr>
        <w:widowControl/>
        <w:jc w:val="left"/>
        <w:rPr>
          <w:rFonts w:eastAsia="宋体" w:hint="eastAsia"/>
          <w:sz w:val="18"/>
          <w:szCs w:val="18"/>
        </w:rPr>
      </w:pPr>
    </w:p>
    <w:tbl>
      <w:tblPr>
        <w:tblpPr w:leftFromText="180" w:rightFromText="180" w:vertAnchor="text" w:horzAnchor="margin" w:tblpXSpec="center" w:tblpY="709"/>
        <w:tblW w:w="9700" w:type="dxa"/>
        <w:tblLayout w:type="fixed"/>
        <w:tblLook w:val="04A0" w:firstRow="1" w:lastRow="0" w:firstColumn="1" w:lastColumn="0" w:noHBand="0" w:noVBand="1"/>
      </w:tblPr>
      <w:tblGrid>
        <w:gridCol w:w="1300"/>
        <w:gridCol w:w="509"/>
        <w:gridCol w:w="551"/>
        <w:gridCol w:w="922"/>
        <w:gridCol w:w="1678"/>
        <w:gridCol w:w="1100"/>
        <w:gridCol w:w="1022"/>
        <w:gridCol w:w="1578"/>
        <w:gridCol w:w="1040"/>
      </w:tblGrid>
      <w:tr w:rsidR="00D91A17" w:rsidRPr="00F617FE" w:rsidTr="00065871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arameter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C5380C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C5380C" w:rsidRDefault="00D91A17" w:rsidP="0006587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proofErr w:type="spellStart"/>
            <w:r w:rsidRPr="00C538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Univariate</w:t>
            </w:r>
            <w:proofErr w:type="spellEnd"/>
          </w:p>
        </w:tc>
        <w:tc>
          <w:tcPr>
            <w:tcW w:w="3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Multivariate</w:t>
            </w:r>
          </w:p>
        </w:tc>
      </w:tr>
      <w:tr w:rsidR="00D91A17" w:rsidRPr="00F617FE" w:rsidTr="00065871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H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95%C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H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95%C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p-value</w:t>
            </w:r>
          </w:p>
        </w:tc>
      </w:tr>
      <w:tr w:rsidR="00D91A17" w:rsidRPr="00F617FE" w:rsidTr="0006587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389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50-3.02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36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CC48AF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437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CC48AF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40-4.79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CC48AF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498</w:t>
            </w:r>
          </w:p>
        </w:tc>
      </w:tr>
      <w:tr w:rsidR="00D91A17" w:rsidRPr="00F617FE" w:rsidTr="0006587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8B4931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60y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2468D1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D91A17" w:rsidRPr="00F617FE" w:rsidTr="0006587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9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</w:t>
            </w:r>
            <w:r w:rsidR="008B4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D91A17" w:rsidRPr="00F617FE" w:rsidTr="0006587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.36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473-3.9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5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CC48AF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3.57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CC48AF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907</w:t>
            </w:r>
            <w:r w:rsidRPr="00C5380C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>-</w:t>
            </w: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4</w:t>
            </w:r>
            <w:r w:rsidRPr="00C5380C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>.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</w:t>
            </w:r>
            <w:r w:rsidR="00CC48AF"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69</w:t>
            </w:r>
          </w:p>
        </w:tc>
      </w:tr>
      <w:tr w:rsidR="00D91A17" w:rsidRPr="00F617FE" w:rsidTr="0006587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2468D1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D91A17" w:rsidRPr="00F617FE" w:rsidTr="0006587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D91A17" w:rsidRPr="00F617FE" w:rsidTr="0006587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moking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2.40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652-8.8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1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CC48AF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3.40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CC48AF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709-16.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CC48AF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126</w:t>
            </w:r>
          </w:p>
        </w:tc>
      </w:tr>
      <w:tr w:rsidR="00D91A17" w:rsidRPr="00F617FE" w:rsidTr="0006587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2468D1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D91A17" w:rsidRPr="00F617FE" w:rsidTr="00065871">
        <w:trPr>
          <w:trHeight w:val="34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D91A17" w:rsidRPr="00F617FE" w:rsidTr="0006587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reatment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.20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398-3.6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7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2.</w:t>
            </w:r>
            <w:r w:rsidR="00CC48AF"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5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555-7.6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C5380C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</w:t>
            </w:r>
            <w:r w:rsidR="00CC48AF"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281</w:t>
            </w:r>
          </w:p>
        </w:tc>
      </w:tr>
      <w:tr w:rsidR="00D91A17" w:rsidRPr="00F617FE" w:rsidTr="00065871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2468D1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="00EE2A41"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mo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2468D1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R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D91A17" w:rsidRPr="00F617FE" w:rsidTr="0006587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EE2A41" w:rsidP="000658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617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2E6836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1A17" w:rsidRPr="00F617FE" w:rsidRDefault="00D91A17" w:rsidP="000658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:rsidR="00F617FE" w:rsidRPr="00C5380C" w:rsidRDefault="00A32AF9" w:rsidP="00D20C72">
      <w:pPr>
        <w:rPr>
          <w:rFonts w:ascii="Times New Roman" w:eastAsia="宋体" w:hAnsi="Times New Roman" w:cs="Times New Roman"/>
          <w:b/>
          <w:sz w:val="21"/>
          <w:szCs w:val="21"/>
        </w:rPr>
      </w:pPr>
      <w:proofErr w:type="gramStart"/>
      <w:r>
        <w:rPr>
          <w:rFonts w:ascii="Times New Roman" w:hAnsi="Times New Roman" w:cs="Times New Roman"/>
          <w:b/>
          <w:sz w:val="21"/>
          <w:szCs w:val="21"/>
        </w:rPr>
        <w:t>Supplemental Table</w:t>
      </w:r>
      <w:r w:rsidR="00C5380C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3</w:t>
      </w:r>
      <w:r w:rsidR="001C434F">
        <w:rPr>
          <w:rFonts w:ascii="Times New Roman" w:eastAsia="宋体" w:hAnsi="Times New Roman" w:cs="Times New Roman" w:hint="eastAsia"/>
          <w:b/>
          <w:sz w:val="21"/>
          <w:szCs w:val="21"/>
        </w:rPr>
        <w:t>.</w:t>
      </w:r>
      <w:proofErr w:type="gramEnd"/>
      <w:r w:rsidR="00D20C72" w:rsidRPr="00D91A17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proofErr w:type="gramStart"/>
      <w:r w:rsidR="00D20C72" w:rsidRPr="00D91A17">
        <w:rPr>
          <w:rFonts w:ascii="Times New Roman" w:hAnsi="Times New Roman" w:cs="Times New Roman"/>
          <w:b/>
          <w:sz w:val="21"/>
          <w:szCs w:val="21"/>
        </w:rPr>
        <w:t>Univariate</w:t>
      </w:r>
      <w:proofErr w:type="spellEnd"/>
      <w:r w:rsidR="00D20C72" w:rsidRPr="00D91A17">
        <w:rPr>
          <w:rFonts w:ascii="Times New Roman" w:hAnsi="Times New Roman" w:cs="Times New Roman"/>
          <w:b/>
          <w:sz w:val="21"/>
          <w:szCs w:val="21"/>
        </w:rPr>
        <w:t xml:space="preserve"> and multivariate analysis of PFS in ALK-positive NSCLC patients with bone metastasis</w:t>
      </w:r>
      <w:r w:rsidR="00C5380C">
        <w:rPr>
          <w:rFonts w:ascii="Times New Roman" w:eastAsia="宋体" w:hAnsi="Times New Roman" w:cs="Times New Roman" w:hint="eastAsia"/>
          <w:b/>
          <w:sz w:val="21"/>
          <w:szCs w:val="21"/>
        </w:rPr>
        <w:t>.</w:t>
      </w:r>
      <w:proofErr w:type="gramEnd"/>
    </w:p>
    <w:p w:rsidR="007E596A" w:rsidRPr="00065871" w:rsidRDefault="002468D1" w:rsidP="00065871">
      <w:pPr>
        <w:rPr>
          <w:rFonts w:ascii="Times New Roman" w:eastAsia="宋体" w:hAnsi="Times New Roman" w:cs="Times New Roman"/>
          <w:sz w:val="21"/>
          <w:szCs w:val="21"/>
        </w:rPr>
      </w:pPr>
      <w:r w:rsidRPr="005F7936">
        <w:rPr>
          <w:rFonts w:ascii="Times New Roman" w:hAnsi="Times New Roman" w:cs="Times New Roman"/>
          <w:sz w:val="21"/>
          <w:szCs w:val="21"/>
        </w:rPr>
        <w:t xml:space="preserve">Abbreviations: Chemo, chemotherapy; HR, hazard ratio; </w:t>
      </w:r>
      <w:r w:rsidRPr="005F7936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95%CI, 95% confidence interval; </w:t>
      </w:r>
      <w:r>
        <w:rPr>
          <w:rFonts w:ascii="Times New Roman" w:eastAsia="宋体" w:hAnsi="Times New Roman" w:cs="Times New Roman" w:hint="eastAsia"/>
          <w:color w:val="000000"/>
          <w:kern w:val="0"/>
          <w:sz w:val="21"/>
          <w:szCs w:val="21"/>
        </w:rPr>
        <w:t xml:space="preserve">NSCLC, non-small-cell lung cancer; PFS, progression-free survival; </w:t>
      </w:r>
      <w:r w:rsidRPr="005F7936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RC, the reference category.</w:t>
      </w:r>
      <w:bookmarkStart w:id="0" w:name="_GoBack"/>
      <w:bookmarkEnd w:id="0"/>
    </w:p>
    <w:sectPr w:rsidR="007E596A" w:rsidRPr="00065871" w:rsidSect="002A530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E4E" w:rsidRDefault="000E0E4E" w:rsidP="00C5380C">
      <w:r>
        <w:separator/>
      </w:r>
    </w:p>
  </w:endnote>
  <w:endnote w:type="continuationSeparator" w:id="0">
    <w:p w:rsidR="000E0E4E" w:rsidRDefault="000E0E4E" w:rsidP="00C53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E4E" w:rsidRDefault="000E0E4E" w:rsidP="00C5380C">
      <w:r>
        <w:separator/>
      </w:r>
    </w:p>
  </w:footnote>
  <w:footnote w:type="continuationSeparator" w:id="0">
    <w:p w:rsidR="000E0E4E" w:rsidRDefault="000E0E4E" w:rsidP="00C53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C72"/>
    <w:rsid w:val="00033AD1"/>
    <w:rsid w:val="00065871"/>
    <w:rsid w:val="00082F19"/>
    <w:rsid w:val="000E0E4E"/>
    <w:rsid w:val="00104C2B"/>
    <w:rsid w:val="001B5D70"/>
    <w:rsid w:val="001C434F"/>
    <w:rsid w:val="00234D7F"/>
    <w:rsid w:val="002468D1"/>
    <w:rsid w:val="002A5302"/>
    <w:rsid w:val="002E6836"/>
    <w:rsid w:val="003373B9"/>
    <w:rsid w:val="00381D31"/>
    <w:rsid w:val="005F5F9F"/>
    <w:rsid w:val="007645F6"/>
    <w:rsid w:val="007E596A"/>
    <w:rsid w:val="008075C1"/>
    <w:rsid w:val="008277B8"/>
    <w:rsid w:val="008B4931"/>
    <w:rsid w:val="008B7F7C"/>
    <w:rsid w:val="008E5428"/>
    <w:rsid w:val="00911CB5"/>
    <w:rsid w:val="00A32AF9"/>
    <w:rsid w:val="00AA0CE2"/>
    <w:rsid w:val="00AE0394"/>
    <w:rsid w:val="00B74914"/>
    <w:rsid w:val="00C5380C"/>
    <w:rsid w:val="00C8735E"/>
    <w:rsid w:val="00CC48AF"/>
    <w:rsid w:val="00D07838"/>
    <w:rsid w:val="00D20C72"/>
    <w:rsid w:val="00D91A17"/>
    <w:rsid w:val="00DD43F1"/>
    <w:rsid w:val="00EE2A41"/>
    <w:rsid w:val="00F617FE"/>
    <w:rsid w:val="00FA28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3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38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3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38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3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38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3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3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Kenneth</cp:lastModifiedBy>
  <cp:revision>2</cp:revision>
  <dcterms:created xsi:type="dcterms:W3CDTF">2016-11-20T13:05:00Z</dcterms:created>
  <dcterms:modified xsi:type="dcterms:W3CDTF">2016-11-20T13:05:00Z</dcterms:modified>
</cp:coreProperties>
</file>